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DE23E" w14:textId="375BE5A1" w:rsidR="00806BD5" w:rsidRPr="00F837FC" w:rsidRDefault="00826344">
      <w:pPr>
        <w:rPr>
          <w:b/>
          <w:bCs/>
        </w:rPr>
      </w:pPr>
      <w:r w:rsidRPr="00F837FC">
        <w:rPr>
          <w:b/>
          <w:bCs/>
        </w:rPr>
        <w:t>Optokinetic VR Expert Opinion</w:t>
      </w:r>
    </w:p>
    <w:p w14:paraId="7BF5A112" w14:textId="0FD1C6C8" w:rsidR="00E25FD5" w:rsidRDefault="00826344" w:rsidP="00826344">
      <w:pPr>
        <w:pStyle w:val="ListParagraph"/>
        <w:numPr>
          <w:ilvl w:val="0"/>
          <w:numId w:val="1"/>
        </w:numPr>
      </w:pPr>
      <w:r>
        <w:t xml:space="preserve"> </w:t>
      </w:r>
      <w:r w:rsidR="00E25FD5">
        <w:t>On a scale of 0 to 10, would you use this application to treat patients with vestibular impairments?</w:t>
      </w:r>
    </w:p>
    <w:p w14:paraId="0C627C63" w14:textId="3B267DBA" w:rsidR="00E25FD5" w:rsidRDefault="00E25FD5" w:rsidP="00E25FD5"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</w:r>
      <w:r w:rsidRPr="005F3529">
        <w:t>8</w:t>
      </w:r>
      <w:r>
        <w:tab/>
        <w:t>9</w:t>
      </w:r>
      <w:r>
        <w:tab/>
      </w:r>
      <w:r w:rsidRPr="00006E1B">
        <w:t>10</w:t>
      </w:r>
    </w:p>
    <w:p w14:paraId="74FCFD8B" w14:textId="16A7B2DC" w:rsidR="00826344" w:rsidRDefault="00E25FD5" w:rsidP="00006E1B">
      <w:r>
        <w:t>Not at all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Very Likely </w:t>
      </w:r>
    </w:p>
    <w:p w14:paraId="74BC045E" w14:textId="3B426DF1" w:rsidR="00826344" w:rsidRDefault="005C7E1F" w:rsidP="00826344">
      <w:pPr>
        <w:pStyle w:val="ListParagraph"/>
        <w:numPr>
          <w:ilvl w:val="0"/>
          <w:numId w:val="1"/>
        </w:numPr>
      </w:pPr>
      <w:r>
        <w:t>In what ways would you improve this application to make it more user friendly in the clinic?</w:t>
      </w:r>
    </w:p>
    <w:p w14:paraId="1A91928E" w14:textId="6057EAEF" w:rsidR="00B63207" w:rsidRDefault="009738D2" w:rsidP="00B63207">
      <w:pPr>
        <w:pStyle w:val="ListParagraph"/>
        <w:numPr>
          <w:ilvl w:val="1"/>
          <w:numId w:val="1"/>
        </w:numPr>
      </w:pPr>
      <w:r>
        <w:t>Set up of application and HMD</w:t>
      </w:r>
    </w:p>
    <w:p w14:paraId="7CECB57E" w14:textId="4FDCC22F" w:rsidR="00394457" w:rsidRPr="00F37F78" w:rsidRDefault="00797C17" w:rsidP="00006E1B">
      <w:pPr>
        <w:pStyle w:val="ListParagraph"/>
        <w:numPr>
          <w:ilvl w:val="1"/>
          <w:numId w:val="1"/>
        </w:numPr>
      </w:pPr>
      <w:r>
        <w:t>Ability to c</w:t>
      </w:r>
      <w:r w:rsidR="004A677D">
        <w:t xml:space="preserve">ontrol </w:t>
      </w:r>
      <w:r>
        <w:t>the</w:t>
      </w:r>
      <w:r w:rsidR="004A677D">
        <w:t xml:space="preserve"> settings</w:t>
      </w:r>
    </w:p>
    <w:p w14:paraId="22486D9C" w14:textId="028BED64" w:rsidR="00394457" w:rsidRDefault="007315C1" w:rsidP="00006E1B">
      <w:pPr>
        <w:pStyle w:val="ListParagraph"/>
        <w:numPr>
          <w:ilvl w:val="1"/>
          <w:numId w:val="1"/>
        </w:numPr>
      </w:pPr>
      <w:r>
        <w:t>View of application on iPad</w:t>
      </w:r>
    </w:p>
    <w:p w14:paraId="5385DFD4" w14:textId="4D1EBB51" w:rsidR="00BC2C02" w:rsidRDefault="00797C17" w:rsidP="00F37F78">
      <w:pPr>
        <w:pStyle w:val="ListParagraph"/>
        <w:numPr>
          <w:ilvl w:val="1"/>
          <w:numId w:val="1"/>
        </w:numPr>
      </w:pPr>
      <w:r>
        <w:t>Anything else?</w:t>
      </w:r>
      <w:r w:rsidR="00E25FD5">
        <w:br/>
      </w:r>
    </w:p>
    <w:p w14:paraId="2C9DF068" w14:textId="77777777" w:rsidR="00394457" w:rsidRPr="00394457" w:rsidRDefault="00394457" w:rsidP="00394457">
      <w:pPr>
        <w:pStyle w:val="ListParagraph"/>
        <w:ind w:left="1440"/>
        <w:rPr>
          <w:color w:val="4472C4" w:themeColor="accent1"/>
        </w:rPr>
      </w:pPr>
    </w:p>
    <w:p w14:paraId="3548C078" w14:textId="57F77216" w:rsidR="00B86CC1" w:rsidRDefault="00B86CC1" w:rsidP="00826344">
      <w:pPr>
        <w:pStyle w:val="ListParagraph"/>
        <w:numPr>
          <w:ilvl w:val="0"/>
          <w:numId w:val="1"/>
        </w:numPr>
      </w:pPr>
      <w:r>
        <w:t xml:space="preserve">Is there any information that you would like to have from </w:t>
      </w:r>
      <w:r w:rsidR="0086290E">
        <w:t>the application that is not already provided?</w:t>
      </w:r>
    </w:p>
    <w:p w14:paraId="1A01FF4B" w14:textId="15749B47" w:rsidR="00022FD7" w:rsidRPr="00006E1B" w:rsidRDefault="00B63207" w:rsidP="00006E1B">
      <w:pPr>
        <w:pStyle w:val="ListParagraph"/>
        <w:numPr>
          <w:ilvl w:val="1"/>
          <w:numId w:val="1"/>
        </w:numPr>
      </w:pPr>
      <w:r>
        <w:t>Display of output variables</w:t>
      </w:r>
    </w:p>
    <w:p w14:paraId="27EBD3F2" w14:textId="115CE097" w:rsidR="008E5A11" w:rsidRDefault="009738D2" w:rsidP="008E5A11">
      <w:pPr>
        <w:pStyle w:val="ListParagraph"/>
        <w:numPr>
          <w:ilvl w:val="1"/>
          <w:numId w:val="1"/>
        </w:numPr>
      </w:pPr>
      <w:r>
        <w:t>Measurements not already</w:t>
      </w:r>
      <w:r w:rsidR="00B77A0F">
        <w:t xml:space="preserve"> on menu</w:t>
      </w:r>
    </w:p>
    <w:p w14:paraId="25133A33" w14:textId="737CBD7F" w:rsidR="00F37F78" w:rsidRDefault="005040BB" w:rsidP="00006E1B">
      <w:pPr>
        <w:pStyle w:val="ListParagraph"/>
      </w:pPr>
      <w:r>
        <w:t>Good measure s</w:t>
      </w:r>
    </w:p>
    <w:p w14:paraId="7E0FC5F5" w14:textId="789F2058" w:rsidR="00F837FC" w:rsidRDefault="00F837FC" w:rsidP="00F837FC">
      <w:pPr>
        <w:pStyle w:val="ListParagraph"/>
        <w:numPr>
          <w:ilvl w:val="1"/>
          <w:numId w:val="1"/>
        </w:numPr>
      </w:pPr>
      <w:r>
        <w:t>Other?</w:t>
      </w:r>
    </w:p>
    <w:p w14:paraId="265830AE" w14:textId="4463C6D6" w:rsidR="005C7E1F" w:rsidRDefault="00A018BF" w:rsidP="00826344">
      <w:pPr>
        <w:pStyle w:val="ListParagraph"/>
        <w:numPr>
          <w:ilvl w:val="0"/>
          <w:numId w:val="1"/>
        </w:numPr>
      </w:pPr>
      <w:r>
        <w:t>What are potential barriers to using the HMD and this application in the clinic?</w:t>
      </w:r>
    </w:p>
    <w:p w14:paraId="68E76A46" w14:textId="7BBA9E9E" w:rsidR="005040BB" w:rsidRPr="005040BB" w:rsidRDefault="005040BB" w:rsidP="00A4726C">
      <w:pPr>
        <w:pStyle w:val="ListParagraph"/>
        <w:rPr>
          <w:color w:val="4472C4" w:themeColor="accent1"/>
        </w:rPr>
      </w:pPr>
      <w:r>
        <w:rPr>
          <w:color w:val="4472C4" w:themeColor="accent1"/>
        </w:rPr>
        <w:t xml:space="preserve"> </w:t>
      </w:r>
    </w:p>
    <w:sectPr w:rsidR="005040BB" w:rsidRPr="0050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378F6"/>
    <w:multiLevelType w:val="hybridMultilevel"/>
    <w:tmpl w:val="A0068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519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44"/>
    <w:rsid w:val="00006E1B"/>
    <w:rsid w:val="00022552"/>
    <w:rsid w:val="00022FD7"/>
    <w:rsid w:val="00037F70"/>
    <w:rsid w:val="0006344B"/>
    <w:rsid w:val="00095B53"/>
    <w:rsid w:val="000F033D"/>
    <w:rsid w:val="000F0BBA"/>
    <w:rsid w:val="00106C21"/>
    <w:rsid w:val="00136420"/>
    <w:rsid w:val="00265BF7"/>
    <w:rsid w:val="00362D7F"/>
    <w:rsid w:val="00394457"/>
    <w:rsid w:val="00394DB7"/>
    <w:rsid w:val="00395671"/>
    <w:rsid w:val="003D76B9"/>
    <w:rsid w:val="004A677D"/>
    <w:rsid w:val="005040BB"/>
    <w:rsid w:val="0057768B"/>
    <w:rsid w:val="005B51C8"/>
    <w:rsid w:val="005B57C7"/>
    <w:rsid w:val="005C7E1F"/>
    <w:rsid w:val="005F3529"/>
    <w:rsid w:val="00624362"/>
    <w:rsid w:val="00695553"/>
    <w:rsid w:val="006C079F"/>
    <w:rsid w:val="006F6BCF"/>
    <w:rsid w:val="00711797"/>
    <w:rsid w:val="007315C1"/>
    <w:rsid w:val="007638EA"/>
    <w:rsid w:val="00797C17"/>
    <w:rsid w:val="00806BD5"/>
    <w:rsid w:val="00826344"/>
    <w:rsid w:val="0086290E"/>
    <w:rsid w:val="008A4F30"/>
    <w:rsid w:val="008D6294"/>
    <w:rsid w:val="008E5A11"/>
    <w:rsid w:val="008F08E1"/>
    <w:rsid w:val="009738D2"/>
    <w:rsid w:val="00A00EA7"/>
    <w:rsid w:val="00A018BF"/>
    <w:rsid w:val="00A4726C"/>
    <w:rsid w:val="00A77C75"/>
    <w:rsid w:val="00B20BFA"/>
    <w:rsid w:val="00B24D95"/>
    <w:rsid w:val="00B629D4"/>
    <w:rsid w:val="00B63207"/>
    <w:rsid w:val="00B75E17"/>
    <w:rsid w:val="00B77A0F"/>
    <w:rsid w:val="00B86CC1"/>
    <w:rsid w:val="00BC2C02"/>
    <w:rsid w:val="00C340F6"/>
    <w:rsid w:val="00C86114"/>
    <w:rsid w:val="00CA619E"/>
    <w:rsid w:val="00DB09D1"/>
    <w:rsid w:val="00DB747E"/>
    <w:rsid w:val="00E0132D"/>
    <w:rsid w:val="00E25FD5"/>
    <w:rsid w:val="00E558A4"/>
    <w:rsid w:val="00EA230D"/>
    <w:rsid w:val="00F37F78"/>
    <w:rsid w:val="00F50BA2"/>
    <w:rsid w:val="00F837FC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6BDC"/>
  <w15:chartTrackingRefBased/>
  <w15:docId w15:val="{6C80FB99-2684-4FCF-8FD2-BFF22460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3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535</Characters>
  <Application>Microsoft Office Word</Application>
  <DocSecurity>0</DocSecurity>
  <Lines>15</Lines>
  <Paragraphs>1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lpy</dc:creator>
  <cp:keywords/>
  <dc:description/>
  <cp:lastModifiedBy>korak sarkar</cp:lastModifiedBy>
  <cp:revision>2</cp:revision>
  <cp:lastPrinted>2024-10-16T15:25:00Z</cp:lastPrinted>
  <dcterms:created xsi:type="dcterms:W3CDTF">2026-01-20T19:41:00Z</dcterms:created>
  <dcterms:modified xsi:type="dcterms:W3CDTF">2026-01-20T19:41:00Z</dcterms:modified>
</cp:coreProperties>
</file>